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444717" w14:textId="0B52D8DF" w:rsidR="006A245B" w:rsidRDefault="006A245B" w:rsidP="00EC57EF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laelenco3-colore4"/>
        <w:tblW w:w="5000" w:type="pct"/>
        <w:tblLook w:val="04A0" w:firstRow="1" w:lastRow="0" w:firstColumn="1" w:lastColumn="0" w:noHBand="0" w:noVBand="1"/>
      </w:tblPr>
      <w:tblGrid>
        <w:gridCol w:w="2162"/>
        <w:gridCol w:w="1843"/>
        <w:gridCol w:w="1961"/>
        <w:gridCol w:w="2308"/>
        <w:gridCol w:w="1354"/>
      </w:tblGrid>
      <w:tr w:rsidR="00EC57EF" w:rsidRPr="006A245B" w14:paraId="1C8C1E72" w14:textId="77777777" w:rsidTr="000631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22" w:type="pct"/>
            <w:shd w:val="clear" w:color="auto" w:fill="C1E4F5" w:themeFill="accent1" w:themeFillTint="33"/>
            <w:noWrap/>
            <w:hideMark/>
          </w:tcPr>
          <w:p w14:paraId="4E8E1428" w14:textId="77777777" w:rsidR="00EC57EF" w:rsidRPr="00EC57EF" w:rsidRDefault="00EC57EF" w:rsidP="005671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957" w:type="pct"/>
            <w:shd w:val="clear" w:color="auto" w:fill="C1E4F5" w:themeFill="accent1" w:themeFillTint="33"/>
            <w:noWrap/>
            <w:hideMark/>
          </w:tcPr>
          <w:p w14:paraId="3BA81241" w14:textId="77777777" w:rsidR="00EC57EF" w:rsidRPr="00EC57EF" w:rsidRDefault="00EC57EF" w:rsidP="005671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018" w:type="pct"/>
            <w:shd w:val="clear" w:color="auto" w:fill="C1E4F5" w:themeFill="accent1" w:themeFillTint="33"/>
            <w:noWrap/>
            <w:hideMark/>
          </w:tcPr>
          <w:p w14:paraId="39D12BA5" w14:textId="77777777" w:rsidR="00EC57EF" w:rsidRPr="00EC57EF" w:rsidRDefault="00EC57EF" w:rsidP="005671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</w:pPr>
          </w:p>
        </w:tc>
        <w:tc>
          <w:tcPr>
            <w:tcW w:w="1199" w:type="pct"/>
            <w:shd w:val="clear" w:color="auto" w:fill="C1E4F5" w:themeFill="accent1" w:themeFillTint="33"/>
            <w:noWrap/>
            <w:hideMark/>
          </w:tcPr>
          <w:p w14:paraId="28841F3A" w14:textId="77777777" w:rsidR="00EC57EF" w:rsidRPr="006A245B" w:rsidRDefault="00EC57EF" w:rsidP="005671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it-IT"/>
                <w14:ligatures w14:val="none"/>
              </w:rPr>
            </w:pPr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Faith’s phylogenetic diversity</w:t>
            </w:r>
          </w:p>
        </w:tc>
        <w:tc>
          <w:tcPr>
            <w:tcW w:w="703" w:type="pct"/>
            <w:shd w:val="clear" w:color="auto" w:fill="C1E4F5" w:themeFill="accent1" w:themeFillTint="33"/>
            <w:noWrap/>
            <w:hideMark/>
          </w:tcPr>
          <w:p w14:paraId="6FAEB614" w14:textId="77777777" w:rsidR="00EC57EF" w:rsidRPr="006A245B" w:rsidRDefault="00EC57EF" w:rsidP="005671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>Pielou</w:t>
            </w:r>
            <w:proofErr w:type="spellEnd"/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it-IT"/>
                <w14:ligatures w14:val="none"/>
              </w:rPr>
              <w:t xml:space="preserve"> Evenness</w:t>
            </w:r>
          </w:p>
        </w:tc>
      </w:tr>
      <w:tr w:rsidR="00EC57EF" w:rsidRPr="006A245B" w14:paraId="4C102F05" w14:textId="77777777" w:rsidTr="00063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7CD92AF8" w14:textId="77777777" w:rsidR="00EC57EF" w:rsidRPr="006A245B" w:rsidRDefault="00EC57EF" w:rsidP="005671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Kruskal</w:t>
            </w:r>
            <w:proofErr w:type="spellEnd"/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Wallis (</w:t>
            </w:r>
            <w:proofErr w:type="spellStart"/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all</w:t>
            </w:r>
            <w:proofErr w:type="spellEnd"/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groups)</w:t>
            </w:r>
          </w:p>
        </w:tc>
        <w:tc>
          <w:tcPr>
            <w:tcW w:w="957" w:type="pct"/>
            <w:noWrap/>
            <w:hideMark/>
          </w:tcPr>
          <w:p w14:paraId="32526840" w14:textId="77777777" w:rsidR="00EC57EF" w:rsidRPr="006A245B" w:rsidRDefault="00EC57EF" w:rsidP="00567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018" w:type="pct"/>
            <w:noWrap/>
            <w:hideMark/>
          </w:tcPr>
          <w:p w14:paraId="1E763858" w14:textId="77777777" w:rsidR="00EC57EF" w:rsidRPr="006A245B" w:rsidRDefault="00EC57EF" w:rsidP="00567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99" w:type="pct"/>
            <w:noWrap/>
            <w:hideMark/>
          </w:tcPr>
          <w:p w14:paraId="385C3A52" w14:textId="0994B3BE" w:rsidR="00EC57EF" w:rsidRPr="006A245B" w:rsidRDefault="00EC57EF" w:rsidP="00567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  <w:r w:rsidR="00E6490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327</w:t>
            </w:r>
          </w:p>
        </w:tc>
        <w:tc>
          <w:tcPr>
            <w:tcW w:w="703" w:type="pct"/>
            <w:noWrap/>
            <w:hideMark/>
          </w:tcPr>
          <w:p w14:paraId="45363807" w14:textId="5C5CAAD7" w:rsidR="00EC57EF" w:rsidRPr="006A245B" w:rsidRDefault="00EC57EF" w:rsidP="00567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6A24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0</w:t>
            </w:r>
            <w:r w:rsidR="00E64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.</w:t>
            </w:r>
            <w:r w:rsidRPr="006A24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0005</w:t>
            </w:r>
          </w:p>
        </w:tc>
      </w:tr>
      <w:tr w:rsidR="00EC57EF" w:rsidRPr="006A245B" w14:paraId="3D64E027" w14:textId="77777777" w:rsidTr="0006319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23E8C1CA" w14:textId="77777777" w:rsidR="00EC57EF" w:rsidRPr="006A245B" w:rsidRDefault="00EC57EF" w:rsidP="005671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57" w:type="pct"/>
            <w:noWrap/>
            <w:hideMark/>
          </w:tcPr>
          <w:p w14:paraId="335F163C" w14:textId="77777777" w:rsidR="00EC57EF" w:rsidRPr="006A245B" w:rsidRDefault="00EC57EF" w:rsidP="00567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018" w:type="pct"/>
            <w:noWrap/>
            <w:hideMark/>
          </w:tcPr>
          <w:p w14:paraId="61E4C9F2" w14:textId="77777777" w:rsidR="00EC57EF" w:rsidRPr="006A245B" w:rsidRDefault="00EC57EF" w:rsidP="00567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199" w:type="pct"/>
            <w:noWrap/>
            <w:hideMark/>
          </w:tcPr>
          <w:p w14:paraId="21243410" w14:textId="77777777" w:rsidR="00EC57EF" w:rsidRPr="006A245B" w:rsidRDefault="00EC57EF" w:rsidP="00567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703" w:type="pct"/>
            <w:noWrap/>
            <w:hideMark/>
          </w:tcPr>
          <w:p w14:paraId="04EE19EA" w14:textId="77777777" w:rsidR="00EC57EF" w:rsidRPr="006A245B" w:rsidRDefault="00EC57EF" w:rsidP="00567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EC57EF" w:rsidRPr="006A245B" w14:paraId="3303D31A" w14:textId="77777777" w:rsidTr="00063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61F81035" w14:textId="77777777" w:rsidR="00EC57EF" w:rsidRPr="006A245B" w:rsidRDefault="00EC57EF" w:rsidP="005671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Kruskal-Wallis (pairwise)</w:t>
            </w:r>
          </w:p>
        </w:tc>
        <w:tc>
          <w:tcPr>
            <w:tcW w:w="957" w:type="pct"/>
            <w:noWrap/>
            <w:hideMark/>
          </w:tcPr>
          <w:p w14:paraId="0492AB82" w14:textId="77777777" w:rsidR="00EC57EF" w:rsidRPr="006A245B" w:rsidRDefault="00EC57EF" w:rsidP="00567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00% Acacia (n=9)</w:t>
            </w:r>
          </w:p>
        </w:tc>
        <w:tc>
          <w:tcPr>
            <w:tcW w:w="1018" w:type="pct"/>
            <w:noWrap/>
            <w:hideMark/>
          </w:tcPr>
          <w:p w14:paraId="09CA3D12" w14:textId="77777777" w:rsidR="00EC57EF" w:rsidRPr="006A245B" w:rsidRDefault="00EC57EF" w:rsidP="00567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00% Euca (n=9)</w:t>
            </w:r>
          </w:p>
        </w:tc>
        <w:tc>
          <w:tcPr>
            <w:tcW w:w="1199" w:type="pct"/>
            <w:noWrap/>
            <w:hideMark/>
          </w:tcPr>
          <w:p w14:paraId="2E95A0C6" w14:textId="30E1253D" w:rsidR="00EC57EF" w:rsidRPr="006A245B" w:rsidRDefault="00EC57EF" w:rsidP="00567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  <w:r w:rsidR="00E6490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223</w:t>
            </w:r>
          </w:p>
        </w:tc>
        <w:tc>
          <w:tcPr>
            <w:tcW w:w="703" w:type="pct"/>
            <w:noWrap/>
            <w:hideMark/>
          </w:tcPr>
          <w:p w14:paraId="3D459F7A" w14:textId="706DB02B" w:rsidR="00EC57EF" w:rsidRPr="006A245B" w:rsidRDefault="00EC57EF" w:rsidP="00567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6A24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0</w:t>
            </w:r>
            <w:r w:rsidR="00E64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.</w:t>
            </w:r>
            <w:r w:rsidRPr="006A24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0017</w:t>
            </w:r>
          </w:p>
        </w:tc>
      </w:tr>
      <w:tr w:rsidR="00EC57EF" w:rsidRPr="006A245B" w14:paraId="2D29D407" w14:textId="77777777" w:rsidTr="0006319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34C666BC" w14:textId="77777777" w:rsidR="00EC57EF" w:rsidRPr="006A245B" w:rsidRDefault="00EC57EF" w:rsidP="005671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57" w:type="pct"/>
            <w:noWrap/>
            <w:hideMark/>
          </w:tcPr>
          <w:p w14:paraId="3A600F6B" w14:textId="77777777" w:rsidR="00EC57EF" w:rsidRPr="006A245B" w:rsidRDefault="00EC57EF" w:rsidP="00567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018" w:type="pct"/>
            <w:noWrap/>
            <w:hideMark/>
          </w:tcPr>
          <w:p w14:paraId="123C3C8A" w14:textId="77777777" w:rsidR="00EC57EF" w:rsidRPr="006A245B" w:rsidRDefault="00EC57EF" w:rsidP="00567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0A50E (near Euca) (n=9)</w:t>
            </w:r>
          </w:p>
        </w:tc>
        <w:tc>
          <w:tcPr>
            <w:tcW w:w="1199" w:type="pct"/>
            <w:noWrap/>
            <w:hideMark/>
          </w:tcPr>
          <w:p w14:paraId="2BEB243E" w14:textId="66B328C0" w:rsidR="00EC57EF" w:rsidRPr="006A245B" w:rsidRDefault="00EC57EF" w:rsidP="00567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  <w:r w:rsidR="00E6490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8946</w:t>
            </w:r>
          </w:p>
        </w:tc>
        <w:tc>
          <w:tcPr>
            <w:tcW w:w="703" w:type="pct"/>
            <w:noWrap/>
            <w:hideMark/>
          </w:tcPr>
          <w:p w14:paraId="76DA3B82" w14:textId="633482DE" w:rsidR="00EC57EF" w:rsidRPr="006A245B" w:rsidRDefault="00EC57EF" w:rsidP="00567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  <w:r w:rsidR="00E6490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529</w:t>
            </w:r>
          </w:p>
        </w:tc>
      </w:tr>
      <w:tr w:rsidR="00EC57EF" w:rsidRPr="006A245B" w14:paraId="439728A4" w14:textId="77777777" w:rsidTr="00063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38B7D64D" w14:textId="77777777" w:rsidR="00EC57EF" w:rsidRPr="006A245B" w:rsidRDefault="00EC57EF" w:rsidP="005671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57" w:type="pct"/>
            <w:noWrap/>
            <w:hideMark/>
          </w:tcPr>
          <w:p w14:paraId="7FA525EE" w14:textId="77777777" w:rsidR="00EC57EF" w:rsidRPr="006A245B" w:rsidRDefault="00EC57EF" w:rsidP="00567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018" w:type="pct"/>
            <w:noWrap/>
            <w:hideMark/>
          </w:tcPr>
          <w:p w14:paraId="7DAD131E" w14:textId="256B9925" w:rsidR="00EC57EF" w:rsidRPr="006A245B" w:rsidRDefault="00EC57EF" w:rsidP="00567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50A50E (near </w:t>
            </w:r>
            <w:r w:rsidR="00836D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</w:t>
            </w:r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acia) (n=8)</w:t>
            </w:r>
          </w:p>
        </w:tc>
        <w:tc>
          <w:tcPr>
            <w:tcW w:w="1199" w:type="pct"/>
            <w:noWrap/>
            <w:hideMark/>
          </w:tcPr>
          <w:p w14:paraId="73C3693F" w14:textId="6B91FE07" w:rsidR="00EC57EF" w:rsidRPr="006A245B" w:rsidRDefault="00EC57EF" w:rsidP="00567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  <w:r w:rsidR="00E6490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304</w:t>
            </w:r>
          </w:p>
        </w:tc>
        <w:tc>
          <w:tcPr>
            <w:tcW w:w="703" w:type="pct"/>
            <w:noWrap/>
            <w:hideMark/>
          </w:tcPr>
          <w:p w14:paraId="2AA97FC3" w14:textId="798B64F3" w:rsidR="00EC57EF" w:rsidRPr="006A245B" w:rsidRDefault="00EC57EF" w:rsidP="00567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  <w:r w:rsidR="00E6490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489</w:t>
            </w:r>
          </w:p>
        </w:tc>
      </w:tr>
      <w:tr w:rsidR="00EC57EF" w:rsidRPr="006A245B" w14:paraId="0482EB3D" w14:textId="77777777" w:rsidTr="0006319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18FEFC63" w14:textId="77777777" w:rsidR="00EC57EF" w:rsidRPr="006A245B" w:rsidRDefault="00EC57EF" w:rsidP="005671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57" w:type="pct"/>
            <w:noWrap/>
            <w:hideMark/>
          </w:tcPr>
          <w:p w14:paraId="09252F85" w14:textId="77777777" w:rsidR="00EC57EF" w:rsidRPr="006A245B" w:rsidRDefault="00EC57EF" w:rsidP="00567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100% Euca (n=9)</w:t>
            </w:r>
          </w:p>
        </w:tc>
        <w:tc>
          <w:tcPr>
            <w:tcW w:w="1018" w:type="pct"/>
            <w:noWrap/>
            <w:hideMark/>
          </w:tcPr>
          <w:p w14:paraId="729CB4B7" w14:textId="77777777" w:rsidR="00EC57EF" w:rsidRPr="006A245B" w:rsidRDefault="00EC57EF" w:rsidP="00567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0A50E (near Euca) (n=9)</w:t>
            </w:r>
          </w:p>
        </w:tc>
        <w:tc>
          <w:tcPr>
            <w:tcW w:w="1199" w:type="pct"/>
            <w:noWrap/>
            <w:hideMark/>
          </w:tcPr>
          <w:p w14:paraId="00CDC18D" w14:textId="40D9E430" w:rsidR="00EC57EF" w:rsidRPr="006A245B" w:rsidRDefault="00EC57EF" w:rsidP="00567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  <w:r w:rsidR="00E6490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23</w:t>
            </w:r>
          </w:p>
        </w:tc>
        <w:tc>
          <w:tcPr>
            <w:tcW w:w="703" w:type="pct"/>
            <w:noWrap/>
            <w:hideMark/>
          </w:tcPr>
          <w:p w14:paraId="7086F571" w14:textId="4467CE31" w:rsidR="00EC57EF" w:rsidRPr="006A245B" w:rsidRDefault="00EC57EF" w:rsidP="00567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6A24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0</w:t>
            </w:r>
            <w:r w:rsidR="00E64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.</w:t>
            </w:r>
            <w:r w:rsidRPr="006A24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0009</w:t>
            </w:r>
          </w:p>
        </w:tc>
      </w:tr>
      <w:tr w:rsidR="00EC57EF" w:rsidRPr="006A245B" w14:paraId="74AC43E9" w14:textId="77777777" w:rsidTr="000631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2D87337E" w14:textId="77777777" w:rsidR="00EC57EF" w:rsidRPr="006A245B" w:rsidRDefault="00EC57EF" w:rsidP="005671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57" w:type="pct"/>
            <w:noWrap/>
            <w:hideMark/>
          </w:tcPr>
          <w:p w14:paraId="36CF2252" w14:textId="77777777" w:rsidR="00EC57EF" w:rsidRPr="006A245B" w:rsidRDefault="00EC57EF" w:rsidP="00567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018" w:type="pct"/>
            <w:noWrap/>
            <w:hideMark/>
          </w:tcPr>
          <w:p w14:paraId="43646A72" w14:textId="23E3F174" w:rsidR="00EC57EF" w:rsidRPr="006A245B" w:rsidRDefault="00EC57EF" w:rsidP="00567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50A50E (near </w:t>
            </w:r>
            <w:r w:rsidR="00836D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</w:t>
            </w:r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acia) (n=8)</w:t>
            </w:r>
          </w:p>
        </w:tc>
        <w:tc>
          <w:tcPr>
            <w:tcW w:w="1199" w:type="pct"/>
            <w:noWrap/>
            <w:hideMark/>
          </w:tcPr>
          <w:p w14:paraId="7E547C44" w14:textId="4C92392F" w:rsidR="00EC57EF" w:rsidRPr="006A245B" w:rsidRDefault="00EC57EF" w:rsidP="00567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  <w:r w:rsidR="00E6490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359</w:t>
            </w:r>
          </w:p>
        </w:tc>
        <w:tc>
          <w:tcPr>
            <w:tcW w:w="703" w:type="pct"/>
            <w:noWrap/>
            <w:hideMark/>
          </w:tcPr>
          <w:p w14:paraId="0A302947" w14:textId="79248998" w:rsidR="00EC57EF" w:rsidRPr="006A245B" w:rsidRDefault="00EC57EF" w:rsidP="005671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6A24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0</w:t>
            </w:r>
            <w:r w:rsidR="00E649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.</w:t>
            </w:r>
            <w:r w:rsidRPr="006A245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0015</w:t>
            </w:r>
          </w:p>
        </w:tc>
      </w:tr>
      <w:tr w:rsidR="00EC57EF" w:rsidRPr="006A245B" w14:paraId="57BA8ABD" w14:textId="77777777" w:rsidTr="0006319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2" w:type="pct"/>
            <w:noWrap/>
            <w:hideMark/>
          </w:tcPr>
          <w:p w14:paraId="0FB6278D" w14:textId="77777777" w:rsidR="00EC57EF" w:rsidRPr="006A245B" w:rsidRDefault="00EC57EF" w:rsidP="005671A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57" w:type="pct"/>
            <w:noWrap/>
            <w:hideMark/>
          </w:tcPr>
          <w:p w14:paraId="5A1800E5" w14:textId="77777777" w:rsidR="00EC57EF" w:rsidRPr="006A245B" w:rsidRDefault="00EC57EF" w:rsidP="00567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50A50E (near Euca) (n=9)</w:t>
            </w:r>
          </w:p>
        </w:tc>
        <w:tc>
          <w:tcPr>
            <w:tcW w:w="1018" w:type="pct"/>
            <w:noWrap/>
            <w:hideMark/>
          </w:tcPr>
          <w:p w14:paraId="65E745A1" w14:textId="320F9955" w:rsidR="00EC57EF" w:rsidRPr="006A245B" w:rsidRDefault="00EC57EF" w:rsidP="00567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50A50E (near </w:t>
            </w:r>
            <w:r w:rsidR="00836D67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</w:t>
            </w:r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acia) (n=8)</w:t>
            </w:r>
          </w:p>
        </w:tc>
        <w:tc>
          <w:tcPr>
            <w:tcW w:w="1199" w:type="pct"/>
            <w:noWrap/>
            <w:hideMark/>
          </w:tcPr>
          <w:p w14:paraId="746715AA" w14:textId="0019E3B2" w:rsidR="00EC57EF" w:rsidRPr="006A245B" w:rsidRDefault="00EC57EF" w:rsidP="00567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  <w:r w:rsidR="00E6490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637</w:t>
            </w:r>
          </w:p>
        </w:tc>
        <w:tc>
          <w:tcPr>
            <w:tcW w:w="703" w:type="pct"/>
            <w:noWrap/>
            <w:hideMark/>
          </w:tcPr>
          <w:p w14:paraId="31B71557" w14:textId="14BA1A24" w:rsidR="00EC57EF" w:rsidRPr="006A245B" w:rsidRDefault="00EC57EF" w:rsidP="005671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  <w:r w:rsidR="00E64905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6A245B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019</w:t>
            </w:r>
          </w:p>
        </w:tc>
      </w:tr>
    </w:tbl>
    <w:p w14:paraId="76A35A96" w14:textId="677B35BB" w:rsidR="00EC57EF" w:rsidRPr="001A3F0C" w:rsidRDefault="000B2179" w:rsidP="006A245B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1A3F0C">
        <w:rPr>
          <w:rFonts w:ascii="Times New Roman" w:hAnsi="Times New Roman" w:cs="Times New Roman"/>
          <w:sz w:val="22"/>
          <w:szCs w:val="22"/>
          <w:lang w:val="en-US"/>
        </w:rPr>
        <w:t xml:space="preserve">100% Acacia = Acacia monoculture stands; 100% </w:t>
      </w:r>
      <w:proofErr w:type="spellStart"/>
      <w:r w:rsidRPr="001A3F0C">
        <w:rPr>
          <w:rFonts w:ascii="Times New Roman" w:hAnsi="Times New Roman" w:cs="Times New Roman"/>
          <w:sz w:val="22"/>
          <w:szCs w:val="22"/>
          <w:lang w:val="en-US"/>
        </w:rPr>
        <w:t>Euca</w:t>
      </w:r>
      <w:proofErr w:type="spellEnd"/>
      <w:r w:rsidRPr="001A3F0C">
        <w:rPr>
          <w:rFonts w:ascii="Times New Roman" w:hAnsi="Times New Roman" w:cs="Times New Roman"/>
          <w:sz w:val="22"/>
          <w:szCs w:val="22"/>
          <w:lang w:val="en-US"/>
        </w:rPr>
        <w:t xml:space="preserve"> = Eucalyptus monoculture stands; 50A50E (near </w:t>
      </w:r>
      <w:proofErr w:type="spellStart"/>
      <w:r w:rsidRPr="001A3F0C">
        <w:rPr>
          <w:rFonts w:ascii="Times New Roman" w:hAnsi="Times New Roman" w:cs="Times New Roman"/>
          <w:sz w:val="22"/>
          <w:szCs w:val="22"/>
          <w:lang w:val="en-US"/>
        </w:rPr>
        <w:t>Euca</w:t>
      </w:r>
      <w:proofErr w:type="spellEnd"/>
      <w:r w:rsidRPr="001A3F0C">
        <w:rPr>
          <w:rFonts w:ascii="Times New Roman" w:hAnsi="Times New Roman" w:cs="Times New Roman"/>
          <w:sz w:val="22"/>
          <w:szCs w:val="22"/>
          <w:lang w:val="en-US"/>
        </w:rPr>
        <w:t>) = soil sampled near Eucalyptus of mixed stands; 50A50E (near Acacia) = soil sampled near acacia of mixed stands.</w:t>
      </w:r>
    </w:p>
    <w:p w14:paraId="595E88B5" w14:textId="706831A4" w:rsidR="006A245B" w:rsidRDefault="006A245B">
      <w:pPr>
        <w:rPr>
          <w:rFonts w:ascii="Times New Roman" w:hAnsi="Times New Roman" w:cs="Times New Roman"/>
          <w:lang w:val="en-US"/>
        </w:rPr>
      </w:pPr>
    </w:p>
    <w:sectPr w:rsidR="006A245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45B"/>
    <w:rsid w:val="00040BDB"/>
    <w:rsid w:val="00057BB0"/>
    <w:rsid w:val="0006319F"/>
    <w:rsid w:val="000B2179"/>
    <w:rsid w:val="001A3F0C"/>
    <w:rsid w:val="001C7C42"/>
    <w:rsid w:val="002465DC"/>
    <w:rsid w:val="003115BF"/>
    <w:rsid w:val="004936C1"/>
    <w:rsid w:val="005A199F"/>
    <w:rsid w:val="005D2929"/>
    <w:rsid w:val="006262C9"/>
    <w:rsid w:val="006A245B"/>
    <w:rsid w:val="006F582A"/>
    <w:rsid w:val="00760C2C"/>
    <w:rsid w:val="00836D67"/>
    <w:rsid w:val="008C40BB"/>
    <w:rsid w:val="00904E67"/>
    <w:rsid w:val="00B5527B"/>
    <w:rsid w:val="00B802D2"/>
    <w:rsid w:val="00DD7FC4"/>
    <w:rsid w:val="00E14D60"/>
    <w:rsid w:val="00E5311C"/>
    <w:rsid w:val="00E64905"/>
    <w:rsid w:val="00E673EA"/>
    <w:rsid w:val="00EB05EC"/>
    <w:rsid w:val="00EC57EF"/>
    <w:rsid w:val="00F82253"/>
    <w:rsid w:val="00FB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545EB6"/>
  <w15:chartTrackingRefBased/>
  <w15:docId w15:val="{41A3FCF7-E38F-204A-BCB3-A6F3D030F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6A24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A24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A24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A24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A24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A24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A24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A24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A24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A24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A24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A24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A245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A245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A245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A245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A245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A245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A24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A24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A245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A24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A24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A245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A245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A245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A24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A245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A245B"/>
    <w:rPr>
      <w:b/>
      <w:bCs/>
      <w:smallCaps/>
      <w:color w:val="0F4761" w:themeColor="accent1" w:themeShade="BF"/>
      <w:spacing w:val="5"/>
    </w:rPr>
  </w:style>
  <w:style w:type="table" w:styleId="Tabellasemplice-2">
    <w:name w:val="Plain Table 2"/>
    <w:basedOn w:val="Tabellanormale"/>
    <w:uiPriority w:val="42"/>
    <w:rsid w:val="00EC57E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asemplice5">
    <w:name w:val="Plain Table 5"/>
    <w:basedOn w:val="Tabellanormale"/>
    <w:uiPriority w:val="45"/>
    <w:rsid w:val="00EC57E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griglia1chiara">
    <w:name w:val="Grid Table 1 Light"/>
    <w:basedOn w:val="Tabellanormale"/>
    <w:uiPriority w:val="46"/>
    <w:rsid w:val="00EC57E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elenco6acolori-colore6">
    <w:name w:val="List Table 6 Colorful Accent 6"/>
    <w:basedOn w:val="Tabellanormale"/>
    <w:uiPriority w:val="51"/>
    <w:rsid w:val="001A3F0C"/>
    <w:rPr>
      <w:color w:val="3A7C22" w:themeColor="accent6" w:themeShade="BF"/>
    </w:rPr>
    <w:tblPr>
      <w:tblStyleRowBandSize w:val="1"/>
      <w:tblStyleColBandSize w:val="1"/>
      <w:tblBorders>
        <w:top w:val="single" w:sz="4" w:space="0" w:color="4EA72E" w:themeColor="accent6"/>
        <w:bottom w:val="single" w:sz="4" w:space="0" w:color="4EA72E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EA72E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ellaelenco6acolori">
    <w:name w:val="List Table 6 Colorful"/>
    <w:basedOn w:val="Tabellanormale"/>
    <w:uiPriority w:val="51"/>
    <w:rsid w:val="001A3F0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elenco2">
    <w:name w:val="List Table 2"/>
    <w:basedOn w:val="Tabellanormale"/>
    <w:uiPriority w:val="47"/>
    <w:rsid w:val="001A3F0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aelenco3-colore4">
    <w:name w:val="List Table 3 Accent 4"/>
    <w:basedOn w:val="Tabellanormale"/>
    <w:uiPriority w:val="48"/>
    <w:rsid w:val="0006319F"/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styleId="Tabellaelenco3-colore3">
    <w:name w:val="List Table 3 Accent 3"/>
    <w:basedOn w:val="Tabellanormale"/>
    <w:uiPriority w:val="48"/>
    <w:rsid w:val="0006319F"/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Tabellaelenco3-colore1">
    <w:name w:val="List Table 3 Accent 1"/>
    <w:basedOn w:val="Tabellanormale"/>
    <w:uiPriority w:val="48"/>
    <w:rsid w:val="0006319F"/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11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a Costanzo</dc:creator>
  <cp:keywords/>
  <dc:description/>
  <cp:lastModifiedBy>Annamaria Bevivino</cp:lastModifiedBy>
  <cp:revision>2</cp:revision>
  <dcterms:created xsi:type="dcterms:W3CDTF">2024-09-28T08:45:00Z</dcterms:created>
  <dcterms:modified xsi:type="dcterms:W3CDTF">2024-09-28T08:45:00Z</dcterms:modified>
</cp:coreProperties>
</file>